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6099E" w14:textId="77777777" w:rsidR="00FA0284" w:rsidRPr="0036688B" w:rsidRDefault="00FA0284" w:rsidP="00FA0284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4 Table</w:t>
      </w:r>
      <w:r w:rsidRPr="0036688B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Parallel mediation analysis examining a) indirect effects of anxious owner-dog attachment (X) on depression symptom severity (Y), via dogs physical functioning (M), and b) indirect effects of avoidant owner-dog attachment (X) on anxiety symptom severity (Y), via dogs physical functioning (M)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69"/>
        <w:gridCol w:w="1739"/>
        <w:gridCol w:w="1365"/>
        <w:gridCol w:w="2359"/>
        <w:gridCol w:w="1591"/>
        <w:gridCol w:w="1351"/>
        <w:gridCol w:w="2384"/>
      </w:tblGrid>
      <w:tr w:rsidR="00FA0284" w:rsidRPr="0036688B" w14:paraId="0D616D0E" w14:textId="77777777" w:rsidTr="00C16A14">
        <w:trPr>
          <w:trHeight w:val="690"/>
        </w:trPr>
        <w:tc>
          <w:tcPr>
            <w:tcW w:w="113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EE55" w14:textId="77777777" w:rsidR="00FA0284" w:rsidRPr="0036688B" w:rsidRDefault="00FA0284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957" w:type="pct"/>
            <w:gridSpan w:val="3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2F6FE" w14:textId="77777777" w:rsidR="00FA0284" w:rsidRPr="0036688B" w:rsidRDefault="00FA0284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Indirect effects of anxious owner-dog attachment (X) on depression symptom severity (Y), via dogs physical functioning (M).</w:t>
            </w:r>
          </w:p>
        </w:tc>
        <w:tc>
          <w:tcPr>
            <w:tcW w:w="1909" w:type="pct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A2605" w14:textId="77777777" w:rsidR="00FA0284" w:rsidRPr="0036688B" w:rsidRDefault="00FA0284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Indirect effects of avoidant owner-dog attachment (X) on anxiety symptom severity (Y), via dogs physical functioning (M).</w:t>
            </w:r>
          </w:p>
        </w:tc>
      </w:tr>
      <w:tr w:rsidR="00FA0284" w:rsidRPr="0036688B" w14:paraId="0BB19982" w14:textId="77777777" w:rsidTr="00C16A14">
        <w:trPr>
          <w:trHeight w:val="45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16064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BBFE8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E108E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DF94B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95% C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186B1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902F9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40005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95% CI</w:t>
            </w:r>
          </w:p>
        </w:tc>
      </w:tr>
      <w:tr w:rsidR="00FA0284" w:rsidRPr="0036688B" w14:paraId="4F9282C1" w14:textId="77777777" w:rsidTr="00C16A14">
        <w:trPr>
          <w:trHeight w:val="123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AD3F6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Completely standardised indirect effect beta values of X on Y (ab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bscript"/>
                <w14:ligatures w14:val="none"/>
              </w:rPr>
              <w:t>cs</w:t>
            </w: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) (total)</w:t>
            </w:r>
          </w:p>
          <w:p w14:paraId="32826600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FDB7A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3AA1D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20FBA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05, .0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0957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D4657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05B7C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01, .044</w:t>
            </w:r>
          </w:p>
        </w:tc>
      </w:tr>
      <w:tr w:rsidR="00FA0284" w:rsidRPr="0036688B" w14:paraId="03E4D10D" w14:textId="77777777" w:rsidTr="00C16A14">
        <w:trPr>
          <w:trHeight w:val="51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F16BB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X on M (a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7DDFF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49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C6637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3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1902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225, -.0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E3114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42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D8D75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4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87607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220, -.064</w:t>
            </w:r>
          </w:p>
        </w:tc>
      </w:tr>
      <w:tr w:rsidR="00FA0284" w:rsidRPr="0036688B" w14:paraId="06499C3F" w14:textId="77777777" w:rsidTr="00C16A14">
        <w:trPr>
          <w:trHeight w:val="51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4967E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M on Y (b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E5783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7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FFA41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4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07C43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1.674, .2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BD880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7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D8F3F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4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61B1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1.530, .115</w:t>
            </w:r>
          </w:p>
        </w:tc>
      </w:tr>
      <w:tr w:rsidR="00FA0284" w:rsidRPr="0036688B" w14:paraId="5816327D" w14:textId="77777777" w:rsidTr="00C16A14">
        <w:trPr>
          <w:trHeight w:val="51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BC14D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X on Y (c`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38B73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.236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9AAE0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3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CFCAA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529, 1.9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5BC74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670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B9EE9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3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C1248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1.280, -.060</w:t>
            </w:r>
          </w:p>
        </w:tc>
      </w:tr>
      <w:tr w:rsidR="00FA0284" w:rsidRPr="0036688B" w14:paraId="1F39B5AB" w14:textId="77777777" w:rsidTr="00C16A14">
        <w:trPr>
          <w:trHeight w:val="510"/>
        </w:trPr>
        <w:tc>
          <w:tcPr>
            <w:tcW w:w="113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BD98C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Indirect effect of X on Y via M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5BE88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0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B25C0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77</w:t>
            </w: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3EF06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36, .27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7C77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4BF6A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6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02BB5" w14:textId="77777777" w:rsidR="00FA0284" w:rsidRPr="0036688B" w:rsidRDefault="00FA0284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05, .247</w:t>
            </w:r>
          </w:p>
        </w:tc>
      </w:tr>
    </w:tbl>
    <w:p w14:paraId="03FB1EB7" w14:textId="77777777" w:rsidR="00FA0284" w:rsidRPr="0036688B" w:rsidRDefault="00FA0284" w:rsidP="00FA0284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6688B">
        <w:rPr>
          <w:rFonts w:ascii="Times New Roman" w:eastAsia="Times New Roman" w:hAnsi="Times New Roman" w:cs="Times New Roman"/>
          <w:i/>
          <w:kern w:val="0"/>
          <w14:ligatures w14:val="none"/>
        </w:rPr>
        <w:t>Notes: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* Significant pathway (p &lt; 0.05). Effect sizes: abcs = 0.01 (small effect), abcs = 0.09 (medium effect), and abcs = 0.25 (large effect). M= dogs physical functioning. </w:t>
      </w:r>
    </w:p>
    <w:p w14:paraId="3CAF70FC" w14:textId="77777777" w:rsidR="006823EB" w:rsidRDefault="00FA0284"/>
    <w:sectPr w:rsidR="006823EB" w:rsidSect="00FA02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84"/>
    <w:rsid w:val="00034437"/>
    <w:rsid w:val="002D2C37"/>
    <w:rsid w:val="002E1F8B"/>
    <w:rsid w:val="003B0D2D"/>
    <w:rsid w:val="007B698D"/>
    <w:rsid w:val="009B0D1F"/>
    <w:rsid w:val="00BD77DC"/>
    <w:rsid w:val="00F20C55"/>
    <w:rsid w:val="00FA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A1DB"/>
  <w15:chartTrackingRefBased/>
  <w15:docId w15:val="{538AF98D-B81B-49A0-86BD-AD4F33E8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84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1:00Z</dcterms:created>
  <dcterms:modified xsi:type="dcterms:W3CDTF">2025-07-28T11:12:00Z</dcterms:modified>
</cp:coreProperties>
</file>